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</w:t>
      </w:r>
    </w:p>
    <w:tbl>
      <w:tblPr>
        <w:tblW w:w="8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969"/>
        <w:gridCol w:w="3432"/>
      </w:tblGrid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s (5ʹ to 3ʹ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be (5ʹ to 3ʹ)</w:t>
            </w:r>
          </w:p>
        </w:tc>
      </w:tr>
      <w:tr>
        <w:trPr>
          <w:trHeight w:val="8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PRT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GCTGAGGATTTGGAAAG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CAGAGGGCTACAATGTGATG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CTGAACGTCTTGCTCGAGATG</w:t>
            </w:r>
          </w:p>
        </w:tc>
      </w:tr>
      <w:tr>
        <w:trPr>
          <w:trHeight w:val="27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DF5</w:t>
            </w:r>
          </w:p>
        </w:tc>
        <w:tc>
          <w:tcPr>
            <w:tcW w:w="7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i Assay ID: Hs00167060_m1, part number: 4448892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CAACTCTCCTCCATGC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AGGTGATCATGGAGCTCAG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GGATTCCTGAAGTACCCAATGC</w:t>
            </w:r>
          </w:p>
        </w:tc>
      </w:tr>
      <w:tr>
        <w:trPr>
          <w:trHeight w:val="27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GTTAGTCTAAGCACTGGTC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AAGAACCTGATCCTGAAGAGTG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GCAGGACTGTCAGCATTCTCTC</w:t>
            </w:r>
          </w:p>
        </w:tc>
      </w:tr>
      <w:tr>
        <w:trPr>
          <w:trHeight w:val="27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1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AAGCGATGCCTAAATCAAA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GACAGGTGAGACTTCGAGAG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CTCACTGTCAGAATCACTGCCA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AF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TACAGTCCCACCGAGT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GATCTTAAACCCTCACGCT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CTTGCAGTGCCTC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DF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E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GTCAGTTGTGCAGGAGAAA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TCAAGAACGAGTTATTTTCAGCTGC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GGTTGGCTTTCT (VIC) / GGCGGTCGGCTTTCT (FAM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</w:t>
      </w:r>
    </w:p>
    <w:tbl>
      <w:tblPr>
        <w:tblW w:w="70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4919"/>
      </w:tblGrid>
      <w:tr>
        <w:trPr>
          <w:trHeight w:val="108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 (5ʹ to 3ʹ)</w:t>
            </w:r>
          </w:p>
        </w:tc>
      </w:tr>
      <w:tr>
        <w:trPr>
          <w:trHeight w:val="386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ligonucleotide Pull Dow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DF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[biotin]CGTCGAATT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GCATTACGCCATTCTTCC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shd w:fill="FFEBCD" w:val="clear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GTGTGTGTTTGTATCCAG</w:t>
            </w:r>
          </w:p>
        </w:tc>
      </w:tr>
      <w:tr>
        <w:trPr>
          <w:trHeight w:val="193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P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DF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Exon 1)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TTCAAGCCCTCAGTCAG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TGGATACAAACACACACCCG</w:t>
            </w:r>
          </w:p>
        </w:tc>
      </w:tr>
      <w:tr>
        <w:trPr>
          <w:trHeight w:val="579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  <w:t>EcoR1)/(SacII)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5ʹ-GG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lang w:eastAsia="en-GB"/>
              </w:rPr>
              <w:t>ATGGATGAAATGACAGCTGTG-3ʹ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lang w:eastAsia="en-GB"/>
              </w:rPr>
              <w:t xml:space="preserve">R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ʹ-GG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CGC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AGCCATTGCCACTGATATT-3ʹ</w:t>
            </w:r>
          </w:p>
        </w:tc>
      </w:tr>
      <w:tr>
        <w:trPr>
          <w:trHeight w:val="669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  <w:t>EcoR1)/(SacII)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F: GGGG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en-GB"/>
              </w:rPr>
              <w:t>GAATT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ATGACCGCTCCCGAAAAGC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R: GGGG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en-GB"/>
              </w:rPr>
              <w:t>CCGCGG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CTCCATTGTCTCATTTCCA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</w:r>
          </w:p>
        </w:tc>
      </w:tr>
      <w:tr>
        <w:trPr>
          <w:trHeight w:val="579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1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  <w:t>(EcoR1)/(SacII)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G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CCTAAATCAAAGGAAC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G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CGC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GTTTTCTTACTGCATCATC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4:20:00Z</dcterms:created>
  <dc:creator>Cat</dc:creator>
  <dc:description/>
  <cp:keywords/>
  <dc:language>en-US</dc:language>
  <cp:lastModifiedBy>a5021381</cp:lastModifiedBy>
  <dcterms:modified xsi:type="dcterms:W3CDTF">2013-03-07T18:32:00Z</dcterms:modified>
  <cp:revision>3</cp:revision>
  <dc:subject/>
  <dc:title/>
</cp:coreProperties>
</file>